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755"/>
        <w:gridCol w:w="2427"/>
        <w:gridCol w:w="672"/>
        <w:gridCol w:w="810"/>
        <w:gridCol w:w="810"/>
        <w:gridCol w:w="810"/>
      </w:tblGrid>
      <w:tr w:rsidR="0085744B" w:rsidRPr="0085744B" w14:paraId="53DDFC6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23B42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R Threshold post-hoc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C29B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DFCF5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21AAC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A13EE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F7F19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FB68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342FD5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94B3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reshold_8kHz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368B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82C79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30151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A7064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A7A3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414D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645749E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FD26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Result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istic=19.322111934627316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23451450641378163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BFC14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66DC5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1FF91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A4522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F1929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9189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833</w:t>
            </w:r>
          </w:p>
        </w:tc>
      </w:tr>
      <w:tr w:rsidR="0085744B" w:rsidRPr="0085744B" w14:paraId="0BED9A5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BC09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C6404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9BF10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7982B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9867A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CDE6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48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FDC14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3246</w:t>
            </w:r>
          </w:p>
        </w:tc>
      </w:tr>
      <w:tr w:rsidR="0085744B" w:rsidRPr="0085744B" w14:paraId="3F26605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47B12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634CE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8A14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4D095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6C14A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48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61913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0D453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0367</w:t>
            </w:r>
          </w:p>
        </w:tc>
      </w:tr>
      <w:tr w:rsidR="0085744B" w:rsidRPr="0085744B" w14:paraId="52B90BD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4BF83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7E892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5FC2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C130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8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6BAC6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32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C1A6F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03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2FFAE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54CEB2A1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0913F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50068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1674E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8FAD4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F7D4F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B1BC7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988FB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287034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A79F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reshold_16kHz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8ED0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E96EB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486C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704E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7F32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CBC6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071B8D72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94CA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Result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istic=21.382743193637186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8.766259814282283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25999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81732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2C1F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C1341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F902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DCB51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639</w:t>
            </w:r>
          </w:p>
        </w:tc>
      </w:tr>
      <w:tr w:rsidR="0085744B" w:rsidRPr="0085744B" w14:paraId="7BD6D716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0E055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EF93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FC63D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8FCE7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F028B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5594A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04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355A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924</w:t>
            </w:r>
          </w:p>
        </w:tc>
      </w:tr>
      <w:tr w:rsidR="0085744B" w:rsidRPr="0085744B" w14:paraId="6161911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0660A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B7A61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6B80B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35EDC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F0E54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04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99C9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D9461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543</w:t>
            </w:r>
          </w:p>
        </w:tc>
      </w:tr>
      <w:tr w:rsidR="0085744B" w:rsidRPr="0085744B" w14:paraId="6CCAE17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08829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8797A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D1BA9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F0BD7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6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A0C94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9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55B2B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5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B5996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5AC9956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38F6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32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45921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017B7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EAE7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B9BD4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9F7AB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33156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5C3F56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75105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5.206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1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0D2D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A557E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2A029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B18A1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0B28D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297D9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2E0FFA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A956D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45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745BD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F3ADE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645C1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2E26B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90091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B932D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89F4F8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BCB2C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3.725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2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23B24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7BC8F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D90D1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7D3A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E0165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C5216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963B0E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BB9F1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plitude post-hoc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D3F75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C3F23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2ED66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E442C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E199F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DC66E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69E5BE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85C4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9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D2A8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A3585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8078C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A5C0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D3416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7FF9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12C40C4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3781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3.319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3.465288275835971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74F4D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E210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959AC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5E802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665DA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80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23F6E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026</w:t>
            </w:r>
          </w:p>
        </w:tc>
      </w:tr>
      <w:tr w:rsidR="0085744B" w:rsidRPr="0085744B" w14:paraId="0E324020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18E70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62BC9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EA0C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DB54B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4D957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6CF8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8B546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13</w:t>
            </w:r>
          </w:p>
        </w:tc>
      </w:tr>
      <w:tr w:rsidR="0085744B" w:rsidRPr="0085744B" w14:paraId="0D110CE6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D2C86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5E8A1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E414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FC204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80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E1AA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0260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3EC4D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2272</w:t>
            </w:r>
          </w:p>
        </w:tc>
      </w:tr>
      <w:tr w:rsidR="0085744B" w:rsidRPr="0085744B" w14:paraId="1490924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882E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32F6B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EBA2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A8E39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0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307EE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8277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22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316F8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D78F22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4911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8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4156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post-hoc Dunn and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feronni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2725C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E1370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0A064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9FA4B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7FC36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072F0DA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EDCB6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2.704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4.6544621465723745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A1327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18F4D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75A32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00570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183F5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65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4236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912</w:t>
            </w:r>
          </w:p>
        </w:tc>
      </w:tr>
      <w:tr w:rsidR="0085744B" w:rsidRPr="0085744B" w14:paraId="23F80EA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2B848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88147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86C7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AA0C1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9FCA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2E52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1FFB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241</w:t>
            </w:r>
          </w:p>
        </w:tc>
      </w:tr>
      <w:tr w:rsidR="0085744B" w:rsidRPr="0085744B" w14:paraId="6BD568C5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566B5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61BB0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51F40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0CB37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65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4E02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C29E4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3FB37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1638</w:t>
            </w:r>
          </w:p>
        </w:tc>
      </w:tr>
      <w:tr w:rsidR="0085744B" w:rsidRPr="0085744B" w14:paraId="6FA65CA0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214DC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B1505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2ED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3DF23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9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81C9A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2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20C7F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16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A3CAC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94390E8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3C526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31D8A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51C1C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83EF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7C2D5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E3B30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57E04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C74A65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1AE5F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8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49B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EC502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AF41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037BC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B0AEE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32A8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43CAED0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1DD5F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2.962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3.192078002118693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A5F1F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417CE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60D24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6ECD8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CF533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83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B82E0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824</w:t>
            </w:r>
          </w:p>
        </w:tc>
      </w:tr>
      <w:tr w:rsidR="0085744B" w:rsidRPr="0085744B" w14:paraId="26F1AC8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F322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70C22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D5F3B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F2A1B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33EB0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CD940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B410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063</w:t>
            </w:r>
          </w:p>
        </w:tc>
      </w:tr>
      <w:tr w:rsidR="0085744B" w:rsidRPr="0085744B" w14:paraId="7F3E8375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74501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08FA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035C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0FA09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83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91CF0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BFFC2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3988B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979</w:t>
            </w:r>
          </w:p>
        </w:tc>
      </w:tr>
      <w:tr w:rsidR="0085744B" w:rsidRPr="0085744B" w14:paraId="73C871E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461B7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75B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A97F3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8266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8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A6108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0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D435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9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1FD2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E6B52E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C6FA0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7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726D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E95A2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3490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9BC5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F2A96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59284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7D8D78D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57843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3.49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3.192078002118693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77085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87E8D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FB736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86988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96145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57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960D6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859</w:t>
            </w:r>
          </w:p>
        </w:tc>
      </w:tr>
      <w:tr w:rsidR="0085744B" w:rsidRPr="0085744B" w14:paraId="46189A0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2C2E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DCD5B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FEA7B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75DF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0F8D3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A8EC9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8847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411</w:t>
            </w:r>
          </w:p>
        </w:tc>
      </w:tr>
      <w:tr w:rsidR="0085744B" w:rsidRPr="0085744B" w14:paraId="721D94C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DAB0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AE246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B84E9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AC3E1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57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D6D18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30BB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82C71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3047</w:t>
            </w:r>
          </w:p>
        </w:tc>
      </w:tr>
      <w:tr w:rsidR="0085744B" w:rsidRPr="0085744B" w14:paraId="445DF1B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E0753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FCEB2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D56DC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E2A51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8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E37B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4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08C7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30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C7AD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1DDD5B8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0E60E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7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A867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A8633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F306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502E3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08B9C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CC1F6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09CD113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0E25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3.571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3.0691892781457156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C989C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B6E51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7F88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AD64E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05764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84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7FCE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789</w:t>
            </w:r>
          </w:p>
        </w:tc>
      </w:tr>
      <w:tr w:rsidR="0085744B" w:rsidRPr="0085744B" w14:paraId="299321D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1A3DC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C0CA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16BE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8530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A7E77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7523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C9D23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061</w:t>
            </w:r>
          </w:p>
        </w:tc>
      </w:tr>
      <w:tr w:rsidR="0085744B" w:rsidRPr="0085744B" w14:paraId="6FB633B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86DB8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9F8A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922C6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BDDFE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84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4295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7301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12438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355</w:t>
            </w:r>
          </w:p>
        </w:tc>
      </w:tr>
      <w:tr w:rsidR="0085744B" w:rsidRPr="0085744B" w14:paraId="4E3C196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EA1DD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87836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C9703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1FD3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7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BBF2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0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59026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3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BE0E6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A20390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A677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16_6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3F8A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A1DFA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0D421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AE1A7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A2F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3B686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606D658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3817E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0.796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116062406229219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F9133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63F8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4900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AB231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6F25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83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FD31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427</w:t>
            </w:r>
          </w:p>
        </w:tc>
      </w:tr>
      <w:tr w:rsidR="0085744B" w:rsidRPr="0085744B" w14:paraId="6B83FA2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DE0D1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92C0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0A1D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27CE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29AE9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1C73A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8DDDD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807</w:t>
            </w:r>
          </w:p>
        </w:tc>
      </w:tr>
      <w:tr w:rsidR="0085744B" w:rsidRPr="0085744B" w14:paraId="28EA52D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1FEEA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14342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14C5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7AFB8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83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103F6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5C8E8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D4E1E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787</w:t>
            </w:r>
          </w:p>
        </w:tc>
      </w:tr>
      <w:tr w:rsidR="0085744B" w:rsidRPr="0085744B" w14:paraId="05D639F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792E1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E916D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1E40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8BF5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4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849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8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0FBD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7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E5CC2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7EEE865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7B1A0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6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A2D2E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8145D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60970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8FC10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ED65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490FC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64AE7B3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A514B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20.731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1197416372952588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18B19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6179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866FF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8229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7D0EF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11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B52DE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3</w:t>
            </w:r>
          </w:p>
        </w:tc>
      </w:tr>
      <w:tr w:rsidR="0085744B" w:rsidRPr="0085744B" w14:paraId="6E384E3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B8C7E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DA2FE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6D81B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165BE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D010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221DB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DA854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218</w:t>
            </w:r>
          </w:p>
        </w:tc>
      </w:tr>
      <w:tr w:rsidR="0085744B" w:rsidRPr="0085744B" w14:paraId="45342315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1E324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7BCF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53DF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8659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11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2F4B0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5D87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2742A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814</w:t>
            </w:r>
          </w:p>
        </w:tc>
      </w:tr>
      <w:tr w:rsidR="0085744B" w:rsidRPr="0085744B" w14:paraId="11E8B20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32BB7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4F829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521F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9C69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84564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2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EED50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8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6F7B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AD7E35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01AA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5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F6DE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B13B4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3B6F6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E8CA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D5C2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9DE7F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145047B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3A46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20.045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1661209600006024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A881F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8EDA3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554E2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A361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DB260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19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4E639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036</w:t>
            </w:r>
          </w:p>
        </w:tc>
      </w:tr>
      <w:tr w:rsidR="0085744B" w:rsidRPr="0085744B" w14:paraId="3DB86AC2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B19F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80AA5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14BF7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02716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C469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182BE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5A27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4336</w:t>
            </w:r>
          </w:p>
        </w:tc>
      </w:tr>
      <w:tr w:rsidR="0085744B" w:rsidRPr="0085744B" w14:paraId="2D860246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E458A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2A307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926D1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6F20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19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41D43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760A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6BB18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878</w:t>
            </w:r>
          </w:p>
        </w:tc>
      </w:tr>
      <w:tr w:rsidR="0085744B" w:rsidRPr="0085744B" w14:paraId="68AD9D8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1211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4174D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2BF24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FAAB5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0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8D0E9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43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76723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8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09091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1AA11E55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81216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5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EB52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D04E2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541A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8B2C8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38DFD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EFDA9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5DD9E85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15700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1.294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9.145856879761562e-0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78A65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9369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4F78E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DEFB8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65602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11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26DC3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8387</w:t>
            </w:r>
          </w:p>
        </w:tc>
      </w:tr>
      <w:tr w:rsidR="0085744B" w:rsidRPr="0085744B" w14:paraId="6B81F832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B42A3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C3CE6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D12F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1D563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82035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C77F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73D36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619</w:t>
            </w:r>
          </w:p>
        </w:tc>
      </w:tr>
      <w:tr w:rsidR="0085744B" w:rsidRPr="0085744B" w14:paraId="576E648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1B980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A3A30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B2FC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82C9A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11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7F1FA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E19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56B5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467</w:t>
            </w:r>
          </w:p>
        </w:tc>
      </w:tr>
      <w:tr w:rsidR="0085744B" w:rsidRPr="0085744B" w14:paraId="60E3E92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14B20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FF1FA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6DDA0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5122C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83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AFA13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6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C8263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4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6F4C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38DE2AE7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73C8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4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DF6F6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C09B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169C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105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8CE1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BF81A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5B65340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20B91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17.367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593860294077314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693A5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EEE72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279A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6171C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3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560B7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42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020A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941</w:t>
            </w:r>
          </w:p>
        </w:tc>
      </w:tr>
      <w:tr w:rsidR="0085744B" w:rsidRPr="0085744B" w14:paraId="6A6911CC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89334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0082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C4805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7CD6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3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3F177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732E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DCB0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3351</w:t>
            </w:r>
          </w:p>
        </w:tc>
      </w:tr>
      <w:tr w:rsidR="0085744B" w:rsidRPr="0085744B" w14:paraId="3892AAA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DCB4E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14A3B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D953E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73EB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42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30BEB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117E1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1E619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534</w:t>
            </w:r>
          </w:p>
        </w:tc>
      </w:tr>
      <w:tr w:rsidR="0085744B" w:rsidRPr="0085744B" w14:paraId="71728D7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A9CFD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9738A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655EE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F562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9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D7ACF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33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134DF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5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A27BC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84679EC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A97C0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4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07C6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6176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0D79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F931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ECFDF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D7362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2EA6D1D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C02C3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17.737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0498446377565070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6C75B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ED01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6C617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E3A2D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EBDE9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4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611D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838</w:t>
            </w:r>
          </w:p>
        </w:tc>
      </w:tr>
      <w:tr w:rsidR="0085744B" w:rsidRPr="0085744B" w14:paraId="021C90F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D57E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B1621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C5F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A927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4A6B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01ECF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ED853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9207</w:t>
            </w:r>
          </w:p>
        </w:tc>
      </w:tr>
      <w:tr w:rsidR="0085744B" w:rsidRPr="0085744B" w14:paraId="6E7F407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F2CCA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A1992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7D5B6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27C6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4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EC49B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D465C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1E9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203</w:t>
            </w:r>
          </w:p>
        </w:tc>
      </w:tr>
      <w:tr w:rsidR="0085744B" w:rsidRPr="0085744B" w14:paraId="6352BD05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D9A1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11A3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B9DF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C603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8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7E4CC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92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555D5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2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BB3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65C87A9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2A629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6_3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14819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BD20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893F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4CB50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CA60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EBD7F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53474359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13542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15.344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1545276362337915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90FA6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E2C9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5691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26FD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8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C8367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52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DE6E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636</w:t>
            </w:r>
          </w:p>
        </w:tc>
      </w:tr>
      <w:tr w:rsidR="0085744B" w:rsidRPr="0085744B" w14:paraId="0A620E0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EF88E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6391A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D8AD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9753F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8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7E21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C4BBD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1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67F65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5076</w:t>
            </w:r>
          </w:p>
        </w:tc>
      </w:tr>
      <w:tr w:rsidR="0085744B" w:rsidRPr="0085744B" w14:paraId="596FE07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C19CC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A9586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B0A7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225B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52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1D639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1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8372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D40F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632</w:t>
            </w:r>
          </w:p>
        </w:tc>
      </w:tr>
      <w:tr w:rsidR="0085744B" w:rsidRPr="0085744B" w14:paraId="3F963A6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03857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3AAE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5F374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D797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6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D515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50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A310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6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CA15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1A655F51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4AB75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3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675F9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CBE4E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1A23B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D9DE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5FFF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A98BD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14C8B24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06551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(</w:t>
            </w:r>
            <w:proofErr w:type="gram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t: 12.582,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0563450865993085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FBCCD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EF353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DA682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D9CDA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5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B419D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96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5075E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9733</w:t>
            </w:r>
          </w:p>
        </w:tc>
      </w:tr>
      <w:tr w:rsidR="0085744B" w:rsidRPr="0085744B" w14:paraId="1E08BCD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6C3BE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4440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6A5D8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9258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5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5D3ED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40C1D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58C84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0707</w:t>
            </w:r>
          </w:p>
        </w:tc>
      </w:tr>
      <w:tr w:rsidR="0085744B" w:rsidRPr="0085744B" w14:paraId="7088935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41448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EF6A6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2C0F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40EC9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96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C12D2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EF0CC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C960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5856</w:t>
            </w:r>
          </w:p>
        </w:tc>
      </w:tr>
      <w:tr w:rsidR="0085744B" w:rsidRPr="0085744B" w14:paraId="5AE4B9C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88BC2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A71EA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50AC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E3CEC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97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805A0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07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0B493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58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04881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F2D5788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B8240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2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4B93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67CAE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=0.146775910358383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E0F6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570DF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BFBCE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BFEE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586A5DE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83A4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2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41B6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0F62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=0.81306131028885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39AB9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786E0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13E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707D6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9E4301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95EE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9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FA985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B3109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8FE8D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E4493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DA67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BE98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3CCC139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167FF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38A9E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DB0E6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C59A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C158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74D1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9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A25CB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7395</w:t>
            </w:r>
          </w:p>
        </w:tc>
      </w:tr>
      <w:tr w:rsidR="0085744B" w:rsidRPr="0085744B" w14:paraId="32CEEC6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17DD9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9CFF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FC6E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26BE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65E9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B6AB0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CB999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933</w:t>
            </w:r>
          </w:p>
        </w:tc>
      </w:tr>
      <w:tr w:rsidR="0085744B" w:rsidRPr="0085744B" w14:paraId="7025A548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4EE82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2D12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3485B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FAD25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9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510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38D8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C7200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0865</w:t>
            </w:r>
          </w:p>
        </w:tc>
      </w:tr>
      <w:tr w:rsidR="0085744B" w:rsidRPr="0085744B" w14:paraId="056C130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42A01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04393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14E3D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76045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73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91C8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9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C8FE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08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E3F6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5ADFD5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21E7F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8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CC464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B09B9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4E81A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D065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DFCD3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D05DE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4325EF0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DDD2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DA5F1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7EE44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073E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F5606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80608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63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04FB3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5574</w:t>
            </w:r>
          </w:p>
        </w:tc>
      </w:tr>
      <w:tr w:rsidR="0085744B" w:rsidRPr="0085744B" w14:paraId="31EA8A4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4ECF9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7F49C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3DE9F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44F1E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00467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9B20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42C0C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247</w:t>
            </w:r>
          </w:p>
        </w:tc>
      </w:tr>
      <w:tr w:rsidR="0085744B" w:rsidRPr="0085744B" w14:paraId="1568508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C6B20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A8D59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17D9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A76C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63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7C18E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D2F5A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2715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735</w:t>
            </w:r>
          </w:p>
        </w:tc>
      </w:tr>
      <w:tr w:rsidR="0085744B" w:rsidRPr="0085744B" w14:paraId="64616D8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E6686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3FAF4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30BD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58CA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55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6558A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2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078CF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7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B68D8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19F58C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B3D84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8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7D7F9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940B6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8783D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DA3CE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603E2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3DCAF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3BF170D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1E240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5941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2999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DFAA4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93793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9E51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3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BBCE9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4382</w:t>
            </w:r>
          </w:p>
        </w:tc>
      </w:tr>
      <w:tr w:rsidR="0085744B" w:rsidRPr="0085744B" w14:paraId="2C73CBA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82B6D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ADC5B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87461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7B75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6080A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348B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E7820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893</w:t>
            </w:r>
          </w:p>
        </w:tc>
      </w:tr>
      <w:tr w:rsidR="0085744B" w:rsidRPr="0085744B" w14:paraId="5C0C94B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8138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F281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5E183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D2AE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3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7850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B6E32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341B6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4662</w:t>
            </w:r>
          </w:p>
        </w:tc>
      </w:tr>
      <w:tr w:rsidR="0085744B" w:rsidRPr="0085744B" w14:paraId="0C726B5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B1F6D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75F1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E7A5B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CC0A8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43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BDDD9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8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EA312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46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6BD2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25E7414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8DBB5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7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5973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AF7B2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14D96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E5AB9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F3E7B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0E267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1374D70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C13A8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EE59A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F23FF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8DFBC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0172A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97B39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57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D1F36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496</w:t>
            </w:r>
          </w:p>
        </w:tc>
      </w:tr>
      <w:tr w:rsidR="0085744B" w:rsidRPr="0085744B" w14:paraId="56E8D24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69B1A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167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8AE12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EC7AC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EBD1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19204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F8267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548</w:t>
            </w:r>
          </w:p>
        </w:tc>
      </w:tr>
      <w:tr w:rsidR="0085744B" w:rsidRPr="0085744B" w14:paraId="1DA33CE1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D73A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DF57B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33F3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1132F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57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DC1F4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A94EA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A03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063</w:t>
            </w:r>
          </w:p>
        </w:tc>
      </w:tr>
      <w:tr w:rsidR="0085744B" w:rsidRPr="0085744B" w14:paraId="119FA53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633F0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74FD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2286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95DCD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4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45E1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5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F60F1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0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AD7CF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77F31A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92CDA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7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E87E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3F228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1C7C5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DC0E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4EA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4A5A8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64EB6B48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9F9F6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B298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829A1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5EC42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986E9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D7E0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12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D1AD1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6813</w:t>
            </w:r>
          </w:p>
        </w:tc>
      </w:tr>
      <w:tr w:rsidR="0085744B" w:rsidRPr="0085744B" w14:paraId="676295F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7F8E1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7AAF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9EE1E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4D60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7F5C7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0C2D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301A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255</w:t>
            </w:r>
          </w:p>
        </w:tc>
      </w:tr>
      <w:tr w:rsidR="0085744B" w:rsidRPr="0085744B" w14:paraId="73F1CE3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1F28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70008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D1FF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48BE9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12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C4B7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CD9F3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6252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909</w:t>
            </w:r>
          </w:p>
        </w:tc>
      </w:tr>
      <w:tr w:rsidR="0085744B" w:rsidRPr="0085744B" w14:paraId="565CA59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807DC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7044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1CEE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EB91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68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C3C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2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E99F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9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90BA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4DC2AF1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4989B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6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36097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1663C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FF076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CB33F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962E4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7A2A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2ADDAA15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C4EE0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ED9F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05FFE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3634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8BE37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A126B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22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57C2E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9316</w:t>
            </w:r>
          </w:p>
        </w:tc>
      </w:tr>
      <w:tr w:rsidR="0085744B" w:rsidRPr="0085744B" w14:paraId="4B3FB2A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D2B31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2D031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DCA1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1C9C1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9CE2B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B16CF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ADB6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77</w:t>
            </w:r>
          </w:p>
        </w:tc>
      </w:tr>
      <w:tr w:rsidR="0085744B" w:rsidRPr="0085744B" w14:paraId="2607947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B6970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CD9F6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68BF1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7756D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22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4BDB5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29580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2358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7718</w:t>
            </w:r>
          </w:p>
        </w:tc>
      </w:tr>
      <w:tr w:rsidR="0085744B" w:rsidRPr="0085744B" w14:paraId="1405E0D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D7BB9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44CE0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A0962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ADCF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93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F6BB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821BF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77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78CAB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4ACD507B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8E820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6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1F00B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6A37F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F25C1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C2E7B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414F9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985A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4CDFD7F0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9558F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831D9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12776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7C87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648A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1AE2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33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700E4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3964</w:t>
            </w:r>
          </w:p>
        </w:tc>
      </w:tr>
      <w:tr w:rsidR="0085744B" w:rsidRPr="0085744B" w14:paraId="5025B1B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BE37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02E8F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FE1D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77989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6E95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D2D02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8833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658</w:t>
            </w:r>
          </w:p>
        </w:tc>
      </w:tr>
      <w:tr w:rsidR="0085744B" w:rsidRPr="0085744B" w14:paraId="7FC8E9B5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20C7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A0ADE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3C1C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0B4F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33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CDC0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C23A8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4C57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341</w:t>
            </w:r>
          </w:p>
        </w:tc>
      </w:tr>
      <w:tr w:rsidR="0085744B" w:rsidRPr="0085744B" w14:paraId="2CC36E3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BACB4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1431E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CAB0E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F237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39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40A8E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6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9D035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3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95A4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42823E1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676E7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_5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04F60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5FA3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09316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B9AB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ED12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E8794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53B7A96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93C36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BC2D3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1F9F4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2E29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59FF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D6BD6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0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2D80E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6722</w:t>
            </w:r>
          </w:p>
        </w:tc>
      </w:tr>
      <w:tr w:rsidR="0085744B" w:rsidRPr="0085744B" w14:paraId="3D6E308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EB0C8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4C08F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00732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4E51F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AB76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8886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9605E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6862</w:t>
            </w:r>
          </w:p>
        </w:tc>
      </w:tr>
      <w:tr w:rsidR="0085744B" w:rsidRPr="0085744B" w14:paraId="5748ECF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47DC2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D5470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123A8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5CDB6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0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59263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1C61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C226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807</w:t>
            </w:r>
          </w:p>
        </w:tc>
      </w:tr>
      <w:tr w:rsidR="0085744B" w:rsidRPr="0085744B" w14:paraId="5E39432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B71FE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4F19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9B2C1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F6822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67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C2DA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68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9FE92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8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C18C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5968E0C6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D211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5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00B4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107EA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7A05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2FE59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8737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73C5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47A7D058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83FC6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76A12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12508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83DA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5338F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0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BD462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06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38372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7433</w:t>
            </w:r>
          </w:p>
        </w:tc>
      </w:tr>
      <w:tr w:rsidR="0085744B" w:rsidRPr="0085744B" w14:paraId="701BB01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F094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74B57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61877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97C5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0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85E86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3106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6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D5B2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88</w:t>
            </w:r>
          </w:p>
        </w:tc>
      </w:tr>
      <w:tr w:rsidR="0085744B" w:rsidRPr="0085744B" w14:paraId="463FF999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3EBA9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883BA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6503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39C38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06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0FDF3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6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F46AB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AF183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6994</w:t>
            </w:r>
          </w:p>
        </w:tc>
      </w:tr>
      <w:tr w:rsidR="0085744B" w:rsidRPr="0085744B" w14:paraId="6B4F1ED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574EB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32D5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9FA6F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D63B4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74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AC3CC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A464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69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9F24A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648FA92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602DE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45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CE999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E6198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6F3A2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177EC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686FF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9D1DD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0DD1FE6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58753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96709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6B0D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F4B8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5FF99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F5C72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36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E5113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547</w:t>
            </w:r>
          </w:p>
        </w:tc>
      </w:tr>
      <w:tr w:rsidR="0085744B" w:rsidRPr="0085744B" w14:paraId="6F3F728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18F7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DCCE8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EC251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582D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CE375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ECF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DDACE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739</w:t>
            </w:r>
          </w:p>
        </w:tc>
      </w:tr>
      <w:tr w:rsidR="0085744B" w:rsidRPr="0085744B" w14:paraId="0D24D65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19D05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5A09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1FA58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1EB24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36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AAB73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42CB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8ECB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5705</w:t>
            </w:r>
          </w:p>
        </w:tc>
      </w:tr>
      <w:tr w:rsidR="0085744B" w:rsidRPr="0085744B" w14:paraId="5BD2C9F1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F9EE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BFA87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AF69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5FCC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5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22402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7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048A7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57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41A1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05F6DE0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9A124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40_P1Am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BBB4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FE537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D4C4D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901FF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26C82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D96B5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</w:tr>
      <w:tr w:rsidR="0085744B" w:rsidRPr="0085744B" w14:paraId="69D799E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B07B5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79DAA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53A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676B7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935F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89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D48FF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09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A3FAC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3981</w:t>
            </w:r>
          </w:p>
        </w:tc>
      </w:tr>
      <w:tr w:rsidR="0085744B" w:rsidRPr="0085744B" w14:paraId="11CB0FEB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37FA0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7FA0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3C628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O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9CB8C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89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6954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E34FE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35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7C90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6631</w:t>
            </w:r>
          </w:p>
        </w:tc>
      </w:tr>
      <w:tr w:rsidR="0085744B" w:rsidRPr="0085744B" w14:paraId="490F006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2E53E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54D0B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D76DC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9BEDD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09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0157C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35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91705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8FAD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5546</w:t>
            </w:r>
          </w:p>
        </w:tc>
      </w:tr>
      <w:tr w:rsidR="0085744B" w:rsidRPr="0085744B" w14:paraId="593FF72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907EC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5CC4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E7860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0D6F8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39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7C04E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66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4E59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55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798D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5744B" w:rsidRPr="0085744B" w14:paraId="577EA0E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F9B5C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ency post-hoc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BED9D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B7414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5021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22FEA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8F1E0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7F236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E86D967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EFA07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9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EB302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A2E98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E519E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1FD8E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D03CC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B78C1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BED2BB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4F05F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: p=2.29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A5458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A041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2CE13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C7FD0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11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42C26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296AA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C37AB5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B3B3D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0668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D4FEC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3F9EE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11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C069C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79B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19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02F9D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F51145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B5C4B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4931B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0630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8DB59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0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7C9F9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19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02A0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E535E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19C3600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8717E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AC531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FC0A8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2C6B8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250F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DEE04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50320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B61180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D0505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85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A768E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71634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FB7B6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BA16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1058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24C9D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CA40E5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E377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: p=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7A69B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37A60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E8DB5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47EE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F5A1B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49A0A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09A9399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C6EEE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C70E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7D3EC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DEFE3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CC33B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E9C1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5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BA2E9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4ACFDC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1D43B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BB122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B5349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B07D5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C6758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5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97E2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D1CCD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3422FB3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9147D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7DB69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243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82C8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5B9E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D8A1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BA405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D5A32C9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CE2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8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04FD0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6CD93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D6696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974E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BA67E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31ECE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F2B562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5B0CD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: p=0.0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08099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65BB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E0AE4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8AF1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7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BF42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83825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20F67D3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9448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A1701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55ED5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7FB57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7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6093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12306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18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D8BE7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3C1E7A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0EAA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B18C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0EAE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F07B4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B556A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18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985E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21DA5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0BCD205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E1371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0BD22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8B4AF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C6A86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6B79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2D8BE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5CB5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35BDAC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1B9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75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D37D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90904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FAE8F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C79C3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130C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78A4E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E63CCF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E51D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: p=0.0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B5E2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B2868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DED88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24BE4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0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A5905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1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9E9FC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884D64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BBD4E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2CD2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E6007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AD2CF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0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A23D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2F345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18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F70B9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D70FB7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1E53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75C4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FFE6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421B1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1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165F2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18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4D49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0AFBF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CB6258C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6CAC4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_7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19C6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Kruskal with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thoc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n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D9861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FAE6F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7B892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49FEA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BA2F5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4F74DC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CB2DA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: p= 0.0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A2FF3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25A68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71DF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852D6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36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2B0A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48552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C2C7B7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6F7CE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17407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112F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4FC86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36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C7084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9674B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83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08B5A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E8EF8B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8A456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943AF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A7977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6B43E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1865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83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FCEFB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855EB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67E6BD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E7FF0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2EE5F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39005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19409047246135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CEA14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0E304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5F0E0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A8F9A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FF9BAE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FBC75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3.27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1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1BED5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6DD39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5A1FC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82787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54AFF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EF9A2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E2947D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854AD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945EF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0CDDB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18874205391267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A1713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823C3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4D5BB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C3F20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E2DC8DF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B5033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3.335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1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48B9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008A7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CD98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72982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4492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AD3DF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281019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80050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4EC60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FA93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378910766787070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DBCFC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BE66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7A7CB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0F8C2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D54D5B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280CD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.941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3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81C3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3EFA8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1D26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62297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DEB4C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C9B5E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7DB2E3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984D3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D6E82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4402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6F312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BC819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C4B6D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A7B51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18D3599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89AFC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2.56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2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2A3CE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6FB70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CC344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FD3D0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1B408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88576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F07E270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4E171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requency: 16 dB: 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D94F8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CDF83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B938F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CAC36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B638C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AE052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8F92FF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86AA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.497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4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4977C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3F81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D2319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C4A15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6EE87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7FC5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93119B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B0CDD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D5D8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DF51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4F6BB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E4443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18D72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03CF3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F1EE44A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B560A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.585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4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4A675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6C8CE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65D78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0A219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B6BB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42FE3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757F96B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28A4B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44561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A7F7D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=0.033387868752034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DAD4A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1C1E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BE573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250C5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6BFC22F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08601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6.79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0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5BA44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BB1C8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4238F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8F3D8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395FD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1F244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D2A088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8971B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DC883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62A72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B3891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9E1B6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8F250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8C3DC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99A04F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950C3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6.743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0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025B2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705B8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7370B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B87BF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7992B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FF6A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9051135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BC3FE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ED780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21C9C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47BEF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75455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F13AD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6B6B6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EF325DE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720B9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1.30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0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32E0C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E59B4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835FC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FEB69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B0133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DD82E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6DF0E2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00829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 dB: 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9F165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2859D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0ACE3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96EB2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C80DB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C2D1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E0FAAD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2DC19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4.965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0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694B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7A835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0D8D8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FC381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01548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13938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16730CB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1AADB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9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8604C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71A62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FFDC9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D7B9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3A622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D49BB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91D3BA5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C7D01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879F7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FD2AD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60493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E508F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19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96951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E39D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1304CE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85F9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B2B50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D7080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5B1F5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19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CE857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E2911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61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E563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3717E34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044FA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70A9E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332D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5B054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E559C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61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B1952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B4216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7EE700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033D0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85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48E8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0C176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EA4DA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B15F2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9C15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E1D67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3E4899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4C5E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C9002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1729B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A81F1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BE2F8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5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32AE1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4D132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39B5327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7E8E0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1BF3F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6B3ED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57C4D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5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27E93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2AACC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65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3371A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82C8B86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D1F04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FCEB2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D70D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2B77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9BEB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65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969BC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E2498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32A258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F183B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8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5632B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E42AE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50033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98408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EF617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79F7F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076047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EF913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A333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F5763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486C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34A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79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0576A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A6361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84FBDDC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97447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2987D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CB5B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E333C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79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46F38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FA24F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34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69E3A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3AAAD03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33773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72429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71761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CD3FE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1872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34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F86E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182E0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5515815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BC50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75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6B83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A2669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470C7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B722D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C0E04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6A0B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8D8F0F2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ACF23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D5515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9D7DC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EDE2D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239B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94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194D8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C0786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59FFDDC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A05DB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37FB3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AE311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9F438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94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EFA1D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2157C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7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3050F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BE96A8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DAB5B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7B052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82704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1B3B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D2DF2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7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C88CC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CE6A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A9D0354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A99C9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70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E9CA0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F8B27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E3F22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CD710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74D4A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0E173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C0B243F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95747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A220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BEC5E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BA054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696C0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68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613BD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5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41093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4E56AC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7A831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04686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26A0E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F74AB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68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FAC41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41B69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18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06B1F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07EBFCD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3D3FC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C4DB6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22195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341D4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5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5385A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18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3C451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337E3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2D4A39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910CE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_65_P1La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A946F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15843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7F360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48C63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EA239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646DC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35D9E0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5B7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BE86C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4514D3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C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3CB3A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4CEB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68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AC2B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5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4C622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C8FEB20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8426B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CD3E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DCD0D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AF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43B38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68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4AEE1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9D2DC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61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F2902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8FBAC2B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3BF9C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E90D6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B3C2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FBCK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4A7CE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5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A7871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61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F61B8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8BD1C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47BA353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089E2D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A8F2C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775CC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2EB12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5013B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1143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2CD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6541117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3594E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4.655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0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9EFF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BE613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A4868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C8A3C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3F195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BC5D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CD6520B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20691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6C40A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F8B0A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9D4DF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C57E3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86AF6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041CE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B1BDFBC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16455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4.91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0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6EC2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1BC1D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E917B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40D9C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EF3D2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0A9C5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9314947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63295A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365DD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BB4D4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90C23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78540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3CA7B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FC395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5995DD0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D4EDF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3.21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2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B9763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F90E3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A460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22711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5A3AE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919F4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6771124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B0AC6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D211C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01DC6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707FA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DD302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8C70B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CD6A6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07D340D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935F9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5.711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0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F8452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81F61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CB5D3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C33C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0344E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7812F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9BAC585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429CC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85782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5E4AC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6878E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F24AD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2E2B0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351D8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B279A9C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38545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4.383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1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092D7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229C4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22C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FE58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9F250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C33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D99E99F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63238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567EC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4A93D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16D9E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B2463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3D6B6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4E0EC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A999B42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43FD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0.857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6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330FF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F7B12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52D5E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E5622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F42EF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BA92A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883BC79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63DD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DE6B1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BF4E6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2FF20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65C9B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F962E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53237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39EBE1E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E226F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1.924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3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FCB77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1826F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9CA1B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F488E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33D75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D8CF8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47ED374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F06EC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D66EA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5FFCD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74C8B0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43BAF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6863F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CF79C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8F9BFC5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82EA0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2.054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3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58BCB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BF4A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F6359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71AF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5EFC9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0CB14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49CFBB9F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3EAD46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requency: 8 dB: 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8A45E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A9535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EFEE74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9B9F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449BA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14D8D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6038B93" w14:textId="77777777" w:rsidTr="0085744B">
        <w:trPr>
          <w:trHeight w:val="22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5DA4D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        Stat: 3.936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: 0.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89C36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9B3C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1210E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1FA90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A3D4F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2F0C9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141293B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0E442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590CB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48C6A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F8F0A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34C1D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FCE4B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DE2BC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470B81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D7BD6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POA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8949A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DC02B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60AE9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16088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53108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C4C4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AE7FF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A6AA72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5255F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8.0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B9C7B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308F07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EBD29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F9C20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95F0C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42881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017D3DE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9A643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0.533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7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0494C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CBC87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D57B7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EDFA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6D6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7EBCA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54B4875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27C1E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46244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EB0A4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F5B55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39730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FF0A3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37DA0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4D2ACEF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B959BE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1.3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B4A3E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0041C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E9963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33902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2EAE9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EBE59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799868A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41550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.989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5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6874E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5A20C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A76D98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24461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A2EE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9CCE0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32EA878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CB305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0ACCD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60BC9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2F524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73754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682E8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CE520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E0DEE16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01E51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16.0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BE06C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18052C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8B37E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EBBD3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C6678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7DA41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BC947A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739E0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5.928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1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8168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8B26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61C4A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C1A04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2F397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BD14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BC5E50F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CE8585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E50D7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427962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374E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C519C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79B2C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CCD9A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0784BDDD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F135C2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22.6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A82DF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F92CEF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3DA78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217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6AE10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480F6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7290471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748508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1.3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7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202AC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1691FF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EBE53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C43E8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9F7D9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A1B45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6042767C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0352B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9BE0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4AFFA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FB5D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2ED34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6C98D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3083F1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309C7577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C86D41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: 32.0 kHz: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1448A7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41A0B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usk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D7D6A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51FF5C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BE459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806B2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1AFD4B81" w14:textId="77777777" w:rsidTr="0085744B">
        <w:trPr>
          <w:trHeight w:val="19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532115" w14:textId="77777777" w:rsidR="0085744B" w:rsidRPr="0085744B" w:rsidRDefault="0085744B" w:rsidP="0085744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        Stat: 5.054 P </w:t>
            </w:r>
            <w:proofErr w:type="spellStart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8574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0.1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290E13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0DDAE0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92937A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30697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4AD24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718B6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5744B" w:rsidRPr="0085744B" w14:paraId="27B18F21" w14:textId="77777777" w:rsidTr="0085744B">
        <w:trPr>
          <w:trHeight w:val="21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4654F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36CEBD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A61349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3EB436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94232E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1671F4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1E911B" w14:textId="77777777" w:rsidR="0085744B" w:rsidRPr="0085744B" w:rsidRDefault="0085744B" w:rsidP="0085744B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F5E69A7" w14:textId="77777777" w:rsidR="00000000" w:rsidRDefault="00000000"/>
    <w:sectPr w:rsidR="0064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44B"/>
    <w:rsid w:val="00036CB1"/>
    <w:rsid w:val="001F7F9B"/>
    <w:rsid w:val="004C205A"/>
    <w:rsid w:val="005F3396"/>
    <w:rsid w:val="0085744B"/>
    <w:rsid w:val="008C74AF"/>
    <w:rsid w:val="00A5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AC2B1"/>
  <w15:chartTrackingRefBased/>
  <w15:docId w15:val="{673DF7A9-44EB-994F-B14C-617073D8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574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574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857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2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67</Words>
  <Characters>8934</Characters>
  <Application>Microsoft Office Word</Application>
  <DocSecurity>0</DocSecurity>
  <Lines>74</Lines>
  <Paragraphs>20</Paragraphs>
  <ScaleCrop>false</ScaleCrop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lle, Isle</dc:creator>
  <cp:keywords/>
  <dc:description/>
  <cp:lastModifiedBy>Bastille, Isle</cp:lastModifiedBy>
  <cp:revision>1</cp:revision>
  <dcterms:created xsi:type="dcterms:W3CDTF">2024-04-01T16:35:00Z</dcterms:created>
  <dcterms:modified xsi:type="dcterms:W3CDTF">2024-04-01T16:38:00Z</dcterms:modified>
</cp:coreProperties>
</file>